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EADDF1" w14:textId="77777777" w:rsidR="00EF1C49" w:rsidRDefault="00EF1C49" w:rsidP="00EF1C49">
      <w:pPr>
        <w:ind w:left="720"/>
        <w:contextualSpacing/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</w:pPr>
    </w:p>
    <w:p w14:paraId="38B8C83E" w14:textId="0911D4FE" w:rsidR="00EF1C49" w:rsidRPr="00EF1C49" w:rsidRDefault="00EF1C49" w:rsidP="00EF1C49">
      <w:pPr>
        <w:ind w:left="720"/>
        <w:contextualSpacing/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</w:pPr>
      <w:r w:rsidRPr="00EF1C49">
        <w:rPr>
          <w:rFonts w:ascii="Times New Roman" w:hAnsi="Times New Roman" w:cs="Times New Roman"/>
          <w:noProof/>
          <w:kern w:val="2"/>
          <w:sz w:val="24"/>
          <w:szCs w:val="24"/>
          <w14:ligatures w14:val="standardContextual"/>
        </w:rPr>
        <w:drawing>
          <wp:inline distT="0" distB="0" distL="0" distR="0" wp14:anchorId="12771437" wp14:editId="7D4F32E8">
            <wp:extent cx="5731510" cy="2778125"/>
            <wp:effectExtent l="0" t="0" r="2540" b="3175"/>
            <wp:docPr id="63542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7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0A6A23" w14:textId="4227217F" w:rsidR="00C341FA" w:rsidRDefault="00EF1C49" w:rsidP="00C341FA">
      <w:pPr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EF1C49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Supplementary Figure 1A: </w:t>
      </w:r>
      <w:r w:rsidR="00C341FA" w:rsidRPr="001B4138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Forest plot on </w:t>
      </w:r>
      <w:r w:rsidR="008D4E24" w:rsidRPr="001B4138">
        <w:rPr>
          <w:rFonts w:ascii="Times New Roman" w:hAnsi="Times New Roman" w:cs="Times New Roman"/>
          <w:sz w:val="24"/>
          <w:szCs w:val="24"/>
        </w:rPr>
        <w:t>i</w:t>
      </w:r>
      <w:r w:rsidR="00C341FA" w:rsidRPr="001B4138">
        <w:rPr>
          <w:rFonts w:ascii="Times New Roman" w:hAnsi="Times New Roman" w:cs="Times New Roman"/>
          <w:sz w:val="24"/>
          <w:szCs w:val="24"/>
        </w:rPr>
        <w:t xml:space="preserve">mplant </w:t>
      </w:r>
      <w:r w:rsidR="008D4E24" w:rsidRPr="001B4138">
        <w:rPr>
          <w:rFonts w:ascii="Times New Roman" w:hAnsi="Times New Roman" w:cs="Times New Roman"/>
          <w:sz w:val="24"/>
          <w:szCs w:val="24"/>
        </w:rPr>
        <w:t>p</w:t>
      </w:r>
      <w:r w:rsidR="00C341FA" w:rsidRPr="001B4138">
        <w:rPr>
          <w:rFonts w:ascii="Times New Roman" w:hAnsi="Times New Roman" w:cs="Times New Roman"/>
          <w:sz w:val="24"/>
          <w:szCs w:val="24"/>
        </w:rPr>
        <w:t>ositioning within Lewinnek safe zone demonstrating significantly better positioning in the RTHA group (OR: 7.37; 95% CI: 5.51, 9.86; P&lt; 0.00001)</w:t>
      </w:r>
    </w:p>
    <w:p w14:paraId="0E75CD35" w14:textId="77777777" w:rsidR="001B4138" w:rsidRPr="001B4138" w:rsidRDefault="001B4138" w:rsidP="00C341FA">
      <w:pPr>
        <w:ind w:left="720"/>
        <w:contextualSpacing/>
        <w:rPr>
          <w:rFonts w:ascii="Times New Roman" w:hAnsi="Times New Roman" w:cs="Times New Roman"/>
          <w:sz w:val="24"/>
          <w:szCs w:val="24"/>
        </w:rPr>
      </w:pPr>
    </w:p>
    <w:p w14:paraId="23E6CED6" w14:textId="0E968A39" w:rsidR="00EF1C49" w:rsidRPr="00EF1C49" w:rsidRDefault="00EF1C49" w:rsidP="00EF1C49">
      <w:pPr>
        <w:ind w:left="720"/>
        <w:contextualSpacing/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</w:pPr>
    </w:p>
    <w:p w14:paraId="6899B930" w14:textId="77777777" w:rsidR="00EF1C49" w:rsidRPr="00EF1C49" w:rsidRDefault="00EF1C49" w:rsidP="00EF1C49">
      <w:pPr>
        <w:ind w:left="720"/>
        <w:contextualSpacing/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</w:pPr>
    </w:p>
    <w:p w14:paraId="6C625148" w14:textId="77777777" w:rsidR="00EF1C49" w:rsidRPr="00EF1C49" w:rsidRDefault="00EF1C49" w:rsidP="00EF1C49">
      <w:pPr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</w:pPr>
      <w:r w:rsidRPr="00EF1C49">
        <w:rPr>
          <w:rFonts w:ascii="Times New Roman" w:hAnsi="Times New Roman" w:cs="Times New Roman"/>
          <w:noProof/>
          <w:kern w:val="2"/>
          <w:sz w:val="24"/>
          <w:szCs w:val="24"/>
          <w14:ligatures w14:val="standardContextual"/>
        </w:rPr>
        <w:drawing>
          <wp:inline distT="0" distB="0" distL="0" distR="0" wp14:anchorId="6260DF92" wp14:editId="396DD675">
            <wp:extent cx="3981450" cy="2654300"/>
            <wp:effectExtent l="0" t="0" r="0" b="0"/>
            <wp:docPr id="59670456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1450" cy="265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F1C49">
        <w:rPr>
          <w:rFonts w:ascii="Times New Roman" w:hAnsi="Times New Roman" w:cs="Times New Roman"/>
          <w:noProof/>
          <w:kern w:val="2"/>
          <w:sz w:val="24"/>
          <w:szCs w:val="24"/>
          <w14:ligatures w14:val="standardContextual"/>
        </w:rPr>
        <w:drawing>
          <wp:inline distT="0" distB="0" distL="0" distR="0" wp14:anchorId="45C907FE" wp14:editId="4C446BAC">
            <wp:extent cx="1617232" cy="1211580"/>
            <wp:effectExtent l="0" t="0" r="2540" b="7620"/>
            <wp:docPr id="1101142396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25086" cy="12174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D5381C" w14:textId="77777777" w:rsidR="00EF1C49" w:rsidRPr="00EF1C49" w:rsidRDefault="00EF1C49" w:rsidP="00EF1C49">
      <w:pPr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</w:pPr>
    </w:p>
    <w:p w14:paraId="18D654E1" w14:textId="4027E923" w:rsidR="00EF1C49" w:rsidRPr="001B4138" w:rsidRDefault="00EF1C49" w:rsidP="00EF1C49">
      <w:pP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 w:rsidRPr="00EF1C49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 Supplementary Figure 1B: </w:t>
      </w:r>
      <w:r w:rsidR="00C341FA" w:rsidRPr="001B4138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Funnel plot on </w:t>
      </w:r>
      <w:r w:rsidR="008D4E24" w:rsidRPr="001B4138">
        <w:rPr>
          <w:rFonts w:ascii="Times New Roman" w:hAnsi="Times New Roman" w:cs="Times New Roman"/>
          <w:sz w:val="24"/>
          <w:szCs w:val="24"/>
        </w:rPr>
        <w:t>i</w:t>
      </w:r>
      <w:r w:rsidR="00C341FA" w:rsidRPr="001B4138">
        <w:rPr>
          <w:rFonts w:ascii="Times New Roman" w:hAnsi="Times New Roman" w:cs="Times New Roman"/>
          <w:sz w:val="24"/>
          <w:szCs w:val="24"/>
        </w:rPr>
        <w:t xml:space="preserve">mplant </w:t>
      </w:r>
      <w:r w:rsidR="008D4E24" w:rsidRPr="001B4138">
        <w:rPr>
          <w:rFonts w:ascii="Times New Roman" w:hAnsi="Times New Roman" w:cs="Times New Roman"/>
          <w:sz w:val="24"/>
          <w:szCs w:val="24"/>
        </w:rPr>
        <w:t>p</w:t>
      </w:r>
      <w:r w:rsidR="00C341FA" w:rsidRPr="001B4138">
        <w:rPr>
          <w:rFonts w:ascii="Times New Roman" w:hAnsi="Times New Roman" w:cs="Times New Roman"/>
          <w:sz w:val="24"/>
          <w:szCs w:val="24"/>
        </w:rPr>
        <w:t>ositioning within Lewinnek safe zone</w:t>
      </w:r>
      <w:r w:rsidR="008D4E24" w:rsidRPr="001B4138">
        <w:rPr>
          <w:rFonts w:ascii="Times New Roman" w:hAnsi="Times New Roman" w:cs="Times New Roman"/>
          <w:sz w:val="24"/>
          <w:szCs w:val="24"/>
        </w:rPr>
        <w:t xml:space="preserve">; </w:t>
      </w:r>
      <w:r w:rsidR="00C341FA" w:rsidRPr="001B4138">
        <w:rPr>
          <w:rFonts w:ascii="Times New Roman" w:hAnsi="Times New Roman" w:cs="Times New Roman"/>
          <w:sz w:val="24"/>
          <w:szCs w:val="24"/>
        </w:rPr>
        <w:t xml:space="preserve">Begg and Mazumdar's rank correlation test could not detect asymmetry (p = 0.4351), but Egger’s regression test indicated significant funnel plot asymmetry (p = 0.0101) </w:t>
      </w:r>
    </w:p>
    <w:p w14:paraId="7182F2E2" w14:textId="77777777" w:rsidR="00EF1C49" w:rsidRDefault="00EF1C49" w:rsidP="00EF1C49">
      <w:pPr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</w:pPr>
    </w:p>
    <w:p w14:paraId="075D267C" w14:textId="77777777" w:rsidR="00C341FA" w:rsidRDefault="00C341FA" w:rsidP="00EF1C49">
      <w:pPr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</w:pPr>
    </w:p>
    <w:p w14:paraId="042D8406" w14:textId="77777777" w:rsidR="00C341FA" w:rsidRPr="00EF1C49" w:rsidRDefault="00C341FA" w:rsidP="00EF1C49">
      <w:pPr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</w:pPr>
    </w:p>
    <w:p w14:paraId="0880ED8B" w14:textId="77777777" w:rsidR="00EF1C49" w:rsidRPr="00EF1C49" w:rsidRDefault="00EF1C49" w:rsidP="00EF1C49">
      <w:pPr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</w:pPr>
      <w:r w:rsidRPr="00EF1C49">
        <w:rPr>
          <w:rFonts w:ascii="Times New Roman" w:hAnsi="Times New Roman" w:cs="Times New Roman"/>
          <w:noProof/>
          <w:kern w:val="2"/>
          <w:sz w:val="24"/>
          <w:szCs w:val="24"/>
          <w14:ligatures w14:val="standardContextual"/>
        </w:rPr>
        <w:lastRenderedPageBreak/>
        <w:drawing>
          <wp:inline distT="0" distB="0" distL="0" distR="0" wp14:anchorId="77E37B80" wp14:editId="6D05CB6B">
            <wp:extent cx="4991100" cy="2123955"/>
            <wp:effectExtent l="0" t="0" r="0" b="0"/>
            <wp:docPr id="148392731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3976" cy="21294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66220F" w14:textId="60E55B3D" w:rsidR="00EF1C49" w:rsidRDefault="00EF1C49" w:rsidP="00C341FA">
      <w:pPr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C341FA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>Supplementary Figure 2A:</w:t>
      </w:r>
      <w:r w:rsidR="00C341FA" w:rsidRPr="00C341FA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 </w:t>
      </w:r>
      <w:r w:rsidR="00C341FA" w:rsidRPr="00594B4C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Forest plot on </w:t>
      </w:r>
      <w:r w:rsidR="008D4E24" w:rsidRPr="00594B4C">
        <w:rPr>
          <w:rFonts w:ascii="Times New Roman" w:hAnsi="Times New Roman" w:cs="Times New Roman"/>
          <w:sz w:val="24"/>
          <w:szCs w:val="24"/>
        </w:rPr>
        <w:t>i</w:t>
      </w:r>
      <w:r w:rsidR="00C341FA" w:rsidRPr="00594B4C">
        <w:rPr>
          <w:rFonts w:ascii="Times New Roman" w:hAnsi="Times New Roman" w:cs="Times New Roman"/>
          <w:sz w:val="24"/>
          <w:szCs w:val="24"/>
        </w:rPr>
        <w:t xml:space="preserve">mplant </w:t>
      </w:r>
      <w:r w:rsidR="008D4E24" w:rsidRPr="00594B4C">
        <w:rPr>
          <w:rFonts w:ascii="Times New Roman" w:hAnsi="Times New Roman" w:cs="Times New Roman"/>
          <w:sz w:val="24"/>
          <w:szCs w:val="24"/>
        </w:rPr>
        <w:t>p</w:t>
      </w:r>
      <w:r w:rsidR="00C341FA" w:rsidRPr="00594B4C">
        <w:rPr>
          <w:rFonts w:ascii="Times New Roman" w:hAnsi="Times New Roman" w:cs="Times New Roman"/>
          <w:sz w:val="24"/>
          <w:szCs w:val="24"/>
        </w:rPr>
        <w:t>ositioning within Callanan safe zone demonstrating significantly better positioning in the RTHA group (OR: 7.20; 95% CI: 5.42, 9.55; P&lt; 0.00001).</w:t>
      </w:r>
    </w:p>
    <w:p w14:paraId="0030B363" w14:textId="77777777" w:rsidR="00594B4C" w:rsidRPr="00594B4C" w:rsidRDefault="00594B4C" w:rsidP="00C341FA">
      <w:pPr>
        <w:ind w:left="720"/>
        <w:contextualSpacing/>
        <w:rPr>
          <w:rFonts w:ascii="Times New Roman" w:hAnsi="Times New Roman" w:cs="Times New Roman"/>
          <w:sz w:val="24"/>
          <w:szCs w:val="24"/>
        </w:rPr>
      </w:pPr>
    </w:p>
    <w:p w14:paraId="6C8984DB" w14:textId="77777777" w:rsidR="00594B4C" w:rsidRPr="00EF1C49" w:rsidRDefault="00594B4C" w:rsidP="00C341FA">
      <w:pPr>
        <w:ind w:left="720"/>
        <w:contextualSpacing/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</w:pPr>
    </w:p>
    <w:p w14:paraId="43355A43" w14:textId="77777777" w:rsidR="00EF1C49" w:rsidRPr="00EF1C49" w:rsidRDefault="00EF1C49" w:rsidP="00EF1C49">
      <w:pPr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</w:pPr>
      <w:r w:rsidRPr="00EF1C49">
        <w:rPr>
          <w:rFonts w:ascii="Times New Roman" w:hAnsi="Times New Roman" w:cs="Times New Roman"/>
          <w:noProof/>
          <w:kern w:val="2"/>
          <w:sz w:val="24"/>
          <w:szCs w:val="24"/>
          <w14:ligatures w14:val="standardContextual"/>
        </w:rPr>
        <w:drawing>
          <wp:inline distT="0" distB="0" distL="0" distR="0" wp14:anchorId="1259B3B2" wp14:editId="164F75D4">
            <wp:extent cx="3699510" cy="2466340"/>
            <wp:effectExtent l="0" t="0" r="0" b="0"/>
            <wp:docPr id="90637721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9510" cy="2466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F1C49">
        <w:rPr>
          <w:rFonts w:ascii="Times New Roman" w:hAnsi="Times New Roman" w:cs="Times New Roman"/>
          <w:noProof/>
          <w:kern w:val="2"/>
          <w:sz w:val="24"/>
          <w:szCs w:val="24"/>
          <w14:ligatures w14:val="standardContextual"/>
        </w:rPr>
        <w:drawing>
          <wp:inline distT="0" distB="0" distL="0" distR="0" wp14:anchorId="01680868" wp14:editId="0F172EB6">
            <wp:extent cx="1988820" cy="1489963"/>
            <wp:effectExtent l="0" t="0" r="0" b="0"/>
            <wp:docPr id="63154110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2030759" cy="15213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D49ABF" w14:textId="77777777" w:rsidR="00EF1C49" w:rsidRPr="00EF1C49" w:rsidRDefault="00EF1C49" w:rsidP="00EF1C49">
      <w:pPr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</w:pPr>
    </w:p>
    <w:p w14:paraId="58C416BD" w14:textId="5919980D" w:rsidR="00EF1C49" w:rsidRPr="00594B4C" w:rsidRDefault="00EF1C49" w:rsidP="00EF1C49">
      <w:pP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 w:rsidRPr="00EF1C49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Supplementary 2B: </w:t>
      </w:r>
      <w:r w:rsidR="00C341FA" w:rsidRPr="00594B4C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Funnel plot on </w:t>
      </w:r>
      <w:r w:rsidR="008D4E24" w:rsidRPr="00594B4C">
        <w:rPr>
          <w:rFonts w:ascii="Times New Roman" w:hAnsi="Times New Roman" w:cs="Times New Roman"/>
          <w:sz w:val="24"/>
          <w:szCs w:val="24"/>
        </w:rPr>
        <w:t>i</w:t>
      </w:r>
      <w:r w:rsidR="00C341FA" w:rsidRPr="00594B4C">
        <w:rPr>
          <w:rFonts w:ascii="Times New Roman" w:hAnsi="Times New Roman" w:cs="Times New Roman"/>
          <w:sz w:val="24"/>
          <w:szCs w:val="24"/>
        </w:rPr>
        <w:t xml:space="preserve">mplant </w:t>
      </w:r>
      <w:r w:rsidR="008D4E24" w:rsidRPr="00594B4C">
        <w:rPr>
          <w:rFonts w:ascii="Times New Roman" w:hAnsi="Times New Roman" w:cs="Times New Roman"/>
          <w:sz w:val="24"/>
          <w:szCs w:val="24"/>
        </w:rPr>
        <w:t>p</w:t>
      </w:r>
      <w:r w:rsidR="00C341FA" w:rsidRPr="00594B4C">
        <w:rPr>
          <w:rFonts w:ascii="Times New Roman" w:hAnsi="Times New Roman" w:cs="Times New Roman"/>
          <w:sz w:val="24"/>
          <w:szCs w:val="24"/>
        </w:rPr>
        <w:t xml:space="preserve">ositioning within </w:t>
      </w:r>
      <w:r w:rsidR="00594B4C">
        <w:rPr>
          <w:rFonts w:ascii="Times New Roman" w:hAnsi="Times New Roman" w:cs="Times New Roman"/>
          <w:sz w:val="24"/>
          <w:szCs w:val="24"/>
        </w:rPr>
        <w:t>Callanan</w:t>
      </w:r>
      <w:r w:rsidR="00C341FA" w:rsidRPr="00594B4C">
        <w:rPr>
          <w:rFonts w:ascii="Times New Roman" w:hAnsi="Times New Roman" w:cs="Times New Roman"/>
          <w:sz w:val="24"/>
          <w:szCs w:val="24"/>
        </w:rPr>
        <w:t xml:space="preserve"> safe zone</w:t>
      </w:r>
      <w:r w:rsidR="008D4E24" w:rsidRPr="00594B4C">
        <w:rPr>
          <w:rFonts w:ascii="Times New Roman" w:hAnsi="Times New Roman" w:cs="Times New Roman"/>
          <w:sz w:val="24"/>
          <w:szCs w:val="24"/>
        </w:rPr>
        <w:t>;</w:t>
      </w:r>
      <w:r w:rsidR="00C341FA" w:rsidRPr="00594B4C">
        <w:rPr>
          <w:rFonts w:ascii="Times New Roman" w:hAnsi="Times New Roman" w:cs="Times New Roman"/>
          <w:sz w:val="24"/>
          <w:szCs w:val="24"/>
        </w:rPr>
        <w:t xml:space="preserve"> </w:t>
      </w:r>
      <w:r w:rsidR="008D4E24" w:rsidRPr="00594B4C">
        <w:rPr>
          <w:rFonts w:ascii="Times New Roman" w:hAnsi="Times New Roman" w:cs="Times New Roman"/>
          <w:sz w:val="24"/>
          <w:szCs w:val="24"/>
        </w:rPr>
        <w:t>n</w:t>
      </w:r>
      <w:r w:rsidR="00C341FA" w:rsidRPr="00594B4C">
        <w:rPr>
          <w:rFonts w:ascii="Times New Roman" w:hAnsi="Times New Roman" w:cs="Times New Roman"/>
          <w:sz w:val="24"/>
          <w:szCs w:val="24"/>
        </w:rPr>
        <w:t xml:space="preserve">either the rank correlation nor the regression test indicated any funnel plot asymmetry (p = 0.7373 and p = 0.4005, respectively). </w:t>
      </w:r>
    </w:p>
    <w:p w14:paraId="047B07B1" w14:textId="77777777" w:rsidR="00C341FA" w:rsidRPr="00C341FA" w:rsidRDefault="00C341FA" w:rsidP="00EF1C49">
      <w:pPr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</w:pPr>
    </w:p>
    <w:p w14:paraId="5B92C440" w14:textId="77777777" w:rsidR="00C341FA" w:rsidRDefault="00C341FA" w:rsidP="00EF1C49">
      <w:pPr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</w:pPr>
    </w:p>
    <w:p w14:paraId="450CA818" w14:textId="77777777" w:rsidR="00C341FA" w:rsidRDefault="00C341FA" w:rsidP="00EF1C49">
      <w:pPr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</w:pPr>
    </w:p>
    <w:p w14:paraId="4969C153" w14:textId="77777777" w:rsidR="00C341FA" w:rsidRDefault="00C341FA" w:rsidP="00EF1C49">
      <w:pPr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</w:pPr>
    </w:p>
    <w:p w14:paraId="6D58D1F0" w14:textId="77777777" w:rsidR="00C341FA" w:rsidRDefault="00C341FA" w:rsidP="00EF1C49">
      <w:pPr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</w:pPr>
    </w:p>
    <w:p w14:paraId="1D001D6C" w14:textId="77777777" w:rsidR="00C341FA" w:rsidRDefault="00C341FA" w:rsidP="00EF1C49">
      <w:pPr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</w:pPr>
    </w:p>
    <w:p w14:paraId="3D6F82BE" w14:textId="77777777" w:rsidR="00C341FA" w:rsidRDefault="00C341FA" w:rsidP="00EF1C49">
      <w:pPr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</w:pPr>
    </w:p>
    <w:p w14:paraId="64AF2EE3" w14:textId="77777777" w:rsidR="00EF1C49" w:rsidRPr="00EF1C49" w:rsidRDefault="00EF1C49" w:rsidP="00EF1C49">
      <w:pPr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</w:pPr>
      <w:r w:rsidRPr="00EF1C49">
        <w:rPr>
          <w:rFonts w:ascii="Times New Roman" w:hAnsi="Times New Roman" w:cs="Times New Roman"/>
          <w:noProof/>
          <w:kern w:val="2"/>
          <w:sz w:val="24"/>
          <w:szCs w:val="24"/>
          <w14:ligatures w14:val="standardContextual"/>
        </w:rPr>
        <w:lastRenderedPageBreak/>
        <w:drawing>
          <wp:inline distT="0" distB="0" distL="0" distR="0" wp14:anchorId="66BD84AD" wp14:editId="0F97BCCA">
            <wp:extent cx="5731510" cy="6540500"/>
            <wp:effectExtent l="0" t="0" r="2540" b="0"/>
            <wp:docPr id="87294698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54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A69C19" w14:textId="0B9D36CA" w:rsidR="00EF1C49" w:rsidRPr="00594B4C" w:rsidRDefault="00EF1C49" w:rsidP="00EF1C49">
      <w:pP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 w:rsidRPr="00EF1C49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Supplementary Figure </w:t>
      </w:r>
      <w:r w:rsidR="00101A9F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>3</w:t>
      </w:r>
      <w:r w:rsidRPr="00EF1C49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>A</w:t>
      </w:r>
      <w:r w:rsidRPr="001F3A3E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>:</w:t>
      </w:r>
      <w:r w:rsidR="001F3A3E" w:rsidRPr="001F3A3E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 </w:t>
      </w:r>
      <w:r w:rsidR="001F3A3E" w:rsidRPr="00594B4C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Forest plot on operative time demonstrating </w:t>
      </w:r>
      <w:r w:rsidR="001F3A3E" w:rsidRPr="00594B4C">
        <w:rPr>
          <w:rFonts w:ascii="Times New Roman" w:hAnsi="Times New Roman" w:cs="Times New Roman"/>
          <w:sz w:val="24"/>
          <w:szCs w:val="24"/>
        </w:rPr>
        <w:t>significantly higher operative time for the RTHA group with a mean difference (MD) of 15.66 minutes and a 95% CI of 10.91 to 20.41, p&lt;0.00001.</w:t>
      </w:r>
    </w:p>
    <w:p w14:paraId="25BF4406" w14:textId="77777777" w:rsidR="00EF1C49" w:rsidRPr="00594B4C" w:rsidRDefault="00EF1C49" w:rsidP="00EF1C49">
      <w:pP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</w:p>
    <w:p w14:paraId="35A164F6" w14:textId="77777777" w:rsidR="00EF1C49" w:rsidRPr="00EF1C49" w:rsidRDefault="00EF1C49" w:rsidP="00EF1C49">
      <w:pPr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</w:pPr>
      <w:r w:rsidRPr="00EF1C49">
        <w:rPr>
          <w:rFonts w:ascii="Times New Roman" w:hAnsi="Times New Roman" w:cs="Times New Roman"/>
          <w:noProof/>
          <w:kern w:val="2"/>
          <w:sz w:val="24"/>
          <w:szCs w:val="24"/>
          <w14:ligatures w14:val="standardContextual"/>
        </w:rPr>
        <w:lastRenderedPageBreak/>
        <w:drawing>
          <wp:inline distT="0" distB="0" distL="0" distR="0" wp14:anchorId="4B323FFD" wp14:editId="61CDA600">
            <wp:extent cx="3566160" cy="2377440"/>
            <wp:effectExtent l="0" t="0" r="0" b="3810"/>
            <wp:docPr id="606964263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6160" cy="2377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F1C49">
        <w:rPr>
          <w:rFonts w:ascii="Times New Roman" w:hAnsi="Times New Roman" w:cs="Times New Roman"/>
          <w:noProof/>
          <w:kern w:val="2"/>
          <w:sz w:val="24"/>
          <w:szCs w:val="24"/>
          <w14:ligatures w14:val="standardContextual"/>
        </w:rPr>
        <w:drawing>
          <wp:inline distT="0" distB="0" distL="0" distR="0" wp14:anchorId="296626B8" wp14:editId="4EE816B7">
            <wp:extent cx="1607820" cy="1204529"/>
            <wp:effectExtent l="0" t="0" r="0" b="0"/>
            <wp:docPr id="103784705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23180" cy="12160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AAEF7C" w14:textId="231233BB" w:rsidR="00EF1C49" w:rsidRPr="00594B4C" w:rsidRDefault="00EF1C49" w:rsidP="00EF1C49">
      <w:pP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 w:rsidRPr="00EF1C49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Supplementary Figure </w:t>
      </w:r>
      <w:r w:rsidR="00101A9F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>3</w:t>
      </w:r>
      <w:r w:rsidRPr="00EF1C49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>B:</w:t>
      </w:r>
      <w:r w:rsidR="001F3A3E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 </w:t>
      </w:r>
      <w:r w:rsidR="001F3A3E" w:rsidRPr="00594B4C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Funnel plot on operative time</w:t>
      </w:r>
      <w:r w:rsidR="008D4E24" w:rsidRPr="00594B4C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; b</w:t>
      </w:r>
      <w:r w:rsidR="001F3A3E" w:rsidRPr="00594B4C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oth the rank correlation and the regression test indicated potential funnel plot asymmetry (p = 0.0002 and p &lt; 0.0001, respectively)</w:t>
      </w:r>
    </w:p>
    <w:p w14:paraId="0C2073E6" w14:textId="77777777" w:rsidR="00101A9F" w:rsidRDefault="00101A9F" w:rsidP="00101A9F">
      <w:pPr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</w:pPr>
    </w:p>
    <w:p w14:paraId="1400D410" w14:textId="77777777" w:rsidR="00101A9F" w:rsidRDefault="00101A9F" w:rsidP="00101A9F">
      <w:pPr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</w:pPr>
      <w:r w:rsidRPr="00101A9F">
        <w:rPr>
          <w:rFonts w:ascii="Times New Roman" w:hAnsi="Times New Roman" w:cs="Times New Roman"/>
          <w:noProof/>
          <w:kern w:val="2"/>
          <w:sz w:val="24"/>
          <w:szCs w:val="24"/>
          <w14:ligatures w14:val="standardContextual"/>
        </w:rPr>
        <w:drawing>
          <wp:inline distT="0" distB="0" distL="0" distR="0" wp14:anchorId="7CEC9472" wp14:editId="1B07DC3E">
            <wp:extent cx="5731510" cy="3025140"/>
            <wp:effectExtent l="0" t="0" r="2540" b="3810"/>
            <wp:docPr id="1633939178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025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58B590" w14:textId="3F2D2D1B" w:rsidR="00101A9F" w:rsidRPr="00594B4C" w:rsidRDefault="00101A9F" w:rsidP="00101A9F">
      <w:pP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>Supplementary Figure 4A:</w:t>
      </w:r>
      <w:r w:rsidR="00506150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 </w:t>
      </w:r>
      <w:r w:rsidR="00506150" w:rsidRPr="00594B4C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Forest plot demonstrating </w:t>
      </w:r>
      <w:r w:rsidR="00524693" w:rsidRPr="00594B4C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significantly lower complication rate in the RTHA group</w:t>
      </w:r>
      <w:r w:rsidR="00594B4C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 </w:t>
      </w:r>
      <w:r w:rsidR="00524693" w:rsidRPr="00594B4C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(187/6392) as compared to the CTHA group (368/6668) (OR: 0.60; 95% CI: 0.41, 0.87; P&lt; 0.00001).</w:t>
      </w:r>
    </w:p>
    <w:p w14:paraId="7ED4345D" w14:textId="77777777" w:rsidR="00101A9F" w:rsidRPr="00101A9F" w:rsidRDefault="00101A9F" w:rsidP="00101A9F">
      <w:pPr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</w:pPr>
      <w:r w:rsidRPr="00101A9F">
        <w:rPr>
          <w:rFonts w:ascii="Times New Roman" w:hAnsi="Times New Roman" w:cs="Times New Roman"/>
          <w:b/>
          <w:bCs/>
          <w:noProof/>
          <w:kern w:val="2"/>
          <w:sz w:val="24"/>
          <w:szCs w:val="24"/>
          <w14:ligatures w14:val="standardContextual"/>
        </w:rPr>
        <w:lastRenderedPageBreak/>
        <w:drawing>
          <wp:inline distT="0" distB="0" distL="0" distR="0" wp14:anchorId="1798EFB2" wp14:editId="613049D7">
            <wp:extent cx="1355864" cy="1015771"/>
            <wp:effectExtent l="0" t="0" r="0" b="0"/>
            <wp:docPr id="47595839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0498" cy="10267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01A9F">
        <w:rPr>
          <w:rFonts w:ascii="Times New Roman" w:hAnsi="Times New Roman" w:cs="Times New Roman"/>
          <w:noProof/>
          <w:kern w:val="2"/>
          <w:sz w:val="24"/>
          <w:szCs w:val="24"/>
          <w14:ligatures w14:val="standardContextual"/>
        </w:rPr>
        <w:drawing>
          <wp:inline distT="0" distB="0" distL="0" distR="0" wp14:anchorId="148DB691" wp14:editId="1BA19D03">
            <wp:extent cx="4183380" cy="2788920"/>
            <wp:effectExtent l="0" t="0" r="7620" b="0"/>
            <wp:docPr id="1125781302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3380" cy="2788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E9C9B9" w14:textId="0C878066" w:rsidR="00101A9F" w:rsidRPr="00594B4C" w:rsidRDefault="00101A9F" w:rsidP="00101A9F">
      <w:pP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>Supplementary Figure 4B:</w:t>
      </w:r>
      <w:r w:rsidR="000B0172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 </w:t>
      </w:r>
      <w:r w:rsidR="000B0172" w:rsidRPr="00594B4C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Funnel plot on complication rate</w:t>
      </w:r>
      <w:r w:rsidR="008D4E24" w:rsidRPr="00594B4C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; n</w:t>
      </w:r>
      <w:r w:rsidR="000B0172" w:rsidRPr="00594B4C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either the rank correlation nor the regression test indicated any funnel plot asymmetry (p = 0.6619 and p = 0.7403, respectively).  </w:t>
      </w:r>
    </w:p>
    <w:p w14:paraId="37B231C7" w14:textId="77777777" w:rsidR="00EF1C49" w:rsidRPr="00594B4C" w:rsidRDefault="00EF1C49" w:rsidP="00EF1C49">
      <w:pP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</w:p>
    <w:p w14:paraId="5D238170" w14:textId="77777777" w:rsidR="00EF1C49" w:rsidRPr="00EF1C49" w:rsidRDefault="00EF1C49" w:rsidP="00EF1C49">
      <w:pPr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</w:pPr>
    </w:p>
    <w:p w14:paraId="36298DB0" w14:textId="77777777" w:rsidR="00EF1C49" w:rsidRPr="00EF1C49" w:rsidRDefault="00EF1C49" w:rsidP="00EF1C49">
      <w:pPr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</w:pPr>
      <w:r w:rsidRPr="00EF1C49">
        <w:rPr>
          <w:rFonts w:ascii="Times New Roman" w:hAnsi="Times New Roman" w:cs="Times New Roman"/>
          <w:noProof/>
          <w:kern w:val="2"/>
          <w:sz w:val="24"/>
          <w:szCs w:val="24"/>
          <w14:ligatures w14:val="standardContextual"/>
        </w:rPr>
        <w:drawing>
          <wp:inline distT="0" distB="0" distL="0" distR="0" wp14:anchorId="38BC5B53" wp14:editId="2D0847C2">
            <wp:extent cx="5731510" cy="3025140"/>
            <wp:effectExtent l="0" t="0" r="2540" b="3810"/>
            <wp:docPr id="1660036313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025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2D7745" w14:textId="00EEB1EA" w:rsidR="00EF1C49" w:rsidRPr="00594B4C" w:rsidRDefault="00EF1C49" w:rsidP="00EF1C49">
      <w:pP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 w:rsidRPr="00EF1C49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>Supplementary Figure 5A:</w:t>
      </w:r>
      <w:r w:rsidR="00621D87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 </w:t>
      </w:r>
      <w:r w:rsidR="00621D87" w:rsidRPr="00594B4C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Forest plot </w:t>
      </w:r>
      <w:r w:rsidR="00FD4EA8" w:rsidRPr="00594B4C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demonstrating significantly lower LLD for the RTHA group, with a mean difference (MD) of 1.60 cm and a 95% CI of 2.30 to 0.90, p&lt;0.00001.</w:t>
      </w:r>
      <w:r w:rsidR="00621D87" w:rsidRPr="00594B4C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 </w:t>
      </w:r>
    </w:p>
    <w:p w14:paraId="32458635" w14:textId="77777777" w:rsidR="00EF1C49" w:rsidRPr="00594B4C" w:rsidRDefault="00EF1C49" w:rsidP="00EF1C49">
      <w:pP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</w:p>
    <w:p w14:paraId="303A67B6" w14:textId="77777777" w:rsidR="00EF1C49" w:rsidRPr="00EF1C49" w:rsidRDefault="00EF1C49" w:rsidP="00EF1C49">
      <w:pPr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</w:pPr>
      <w:r w:rsidRPr="00EF1C49">
        <w:rPr>
          <w:rFonts w:ascii="Times New Roman" w:hAnsi="Times New Roman" w:cs="Times New Roman"/>
          <w:b/>
          <w:bCs/>
          <w:noProof/>
          <w:kern w:val="2"/>
          <w:sz w:val="24"/>
          <w:szCs w:val="24"/>
          <w14:ligatures w14:val="standardContextual"/>
        </w:rPr>
        <w:lastRenderedPageBreak/>
        <w:drawing>
          <wp:inline distT="0" distB="0" distL="0" distR="0" wp14:anchorId="31B5B7B1" wp14:editId="2354CF74">
            <wp:extent cx="1355864" cy="1015771"/>
            <wp:effectExtent l="0" t="0" r="0" b="0"/>
            <wp:docPr id="150505614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0498" cy="10267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F1C49">
        <w:rPr>
          <w:rFonts w:ascii="Times New Roman" w:hAnsi="Times New Roman" w:cs="Times New Roman"/>
          <w:noProof/>
          <w:kern w:val="2"/>
          <w:sz w:val="24"/>
          <w:szCs w:val="24"/>
          <w14:ligatures w14:val="standardContextual"/>
        </w:rPr>
        <w:drawing>
          <wp:inline distT="0" distB="0" distL="0" distR="0" wp14:anchorId="07A759EE" wp14:editId="3A31A932">
            <wp:extent cx="4183380" cy="2788920"/>
            <wp:effectExtent l="0" t="0" r="7620" b="0"/>
            <wp:docPr id="1478850102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3380" cy="2788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A97D65" w14:textId="5619CECA" w:rsidR="00EF1C49" w:rsidRPr="00127725" w:rsidRDefault="00EF1C49" w:rsidP="00EF1C49">
      <w:pP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 w:rsidRPr="00EF1C49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>Supplementary Figure 5B:</w:t>
      </w:r>
      <w:r w:rsidR="00621D87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 </w:t>
      </w:r>
      <w:r w:rsidR="00621D87" w:rsidRPr="00127725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Funnel plot on </w:t>
      </w:r>
      <w:r w:rsidR="009C3413" w:rsidRPr="00127725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LLD</w:t>
      </w:r>
      <w:r w:rsidR="008D4E24" w:rsidRPr="00127725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; b</w:t>
      </w:r>
      <w:r w:rsidR="009C3413" w:rsidRPr="00127725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oth the rank correlation and the regression test indicated potential funnel plot asymmetry (p = 0.0187 and p = 0.0040, respectively</w:t>
      </w:r>
    </w:p>
    <w:p w14:paraId="403C6216" w14:textId="77777777" w:rsidR="00EF1C49" w:rsidRPr="00EF1C49" w:rsidRDefault="00EF1C49" w:rsidP="00EF1C49">
      <w:pPr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</w:pPr>
    </w:p>
    <w:p w14:paraId="3E0F0DEE" w14:textId="77777777" w:rsidR="00EF1C49" w:rsidRPr="00EF1C49" w:rsidRDefault="00EF1C49" w:rsidP="00EF1C49">
      <w:pPr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</w:pPr>
      <w:r w:rsidRPr="00EF1C49">
        <w:rPr>
          <w:rFonts w:ascii="Times New Roman" w:hAnsi="Times New Roman" w:cs="Times New Roman"/>
          <w:noProof/>
          <w:kern w:val="2"/>
          <w:sz w:val="24"/>
          <w:szCs w:val="24"/>
          <w14:ligatures w14:val="standardContextual"/>
        </w:rPr>
        <w:drawing>
          <wp:inline distT="0" distB="0" distL="0" distR="0" wp14:anchorId="1E34C3AD" wp14:editId="69437586">
            <wp:extent cx="5731510" cy="1605280"/>
            <wp:effectExtent l="0" t="0" r="2540" b="0"/>
            <wp:docPr id="1785476009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605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9637E7" w14:textId="26053ABE" w:rsidR="00EF1C49" w:rsidRPr="00127725" w:rsidRDefault="00EF1C49" w:rsidP="00EF1C49">
      <w:pP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 w:rsidRPr="00EF1C49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>Supplementary Figure 6A:</w:t>
      </w:r>
      <w:r w:rsidR="00621D87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 </w:t>
      </w:r>
      <w:r w:rsidR="00621D87" w:rsidRPr="00127725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Forest plot </w:t>
      </w:r>
      <w:r w:rsidR="00575571" w:rsidRPr="00127725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on forgotten</w:t>
      </w:r>
      <w:r w:rsidR="00CB6BB3" w:rsidRPr="00127725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 joint scores revealed significantly lower values for the RTHA group with a mean difference (MD) of 6.82 and a 95% CI of 3.83 to 9.81, p&lt;0.00001</w:t>
      </w:r>
    </w:p>
    <w:p w14:paraId="37EB8DF5" w14:textId="77777777" w:rsidR="00EF1C49" w:rsidRPr="00127725" w:rsidRDefault="00EF1C49" w:rsidP="00EF1C49">
      <w:pP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</w:p>
    <w:p w14:paraId="62B1BF34" w14:textId="77777777" w:rsidR="00EF1C49" w:rsidRPr="00EF1C49" w:rsidRDefault="00EF1C49" w:rsidP="00EF1C49">
      <w:pPr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</w:pPr>
      <w:r w:rsidRPr="00EF1C49">
        <w:rPr>
          <w:rFonts w:ascii="Times New Roman" w:hAnsi="Times New Roman" w:cs="Times New Roman"/>
          <w:noProof/>
          <w:kern w:val="2"/>
          <w:sz w:val="24"/>
          <w:szCs w:val="24"/>
          <w14:ligatures w14:val="standardContextual"/>
        </w:rPr>
        <w:drawing>
          <wp:inline distT="0" distB="0" distL="0" distR="0" wp14:anchorId="5C007FED" wp14:editId="1A3896AB">
            <wp:extent cx="2628900" cy="1752600"/>
            <wp:effectExtent l="0" t="0" r="0" b="0"/>
            <wp:docPr id="170641121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900" cy="1752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010781" w14:textId="2EAFF7AA" w:rsidR="00EF1C49" w:rsidRPr="00127725" w:rsidRDefault="00EF1C49" w:rsidP="00EF1C49">
      <w:pP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 w:rsidRPr="00EF1C49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Supplementary Figure 6B: </w:t>
      </w:r>
      <w:r w:rsidR="00621D87" w:rsidRPr="00127725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Funnel plot on </w:t>
      </w:r>
      <w:r w:rsidR="00575571" w:rsidRPr="00127725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forgotten joint scores with asymmetry on visual inspection.</w:t>
      </w:r>
    </w:p>
    <w:p w14:paraId="3A89C2FE" w14:textId="77777777" w:rsidR="00EF1C49" w:rsidRPr="00EF1C49" w:rsidRDefault="00EF1C49" w:rsidP="00EF1C49">
      <w:pPr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</w:pPr>
    </w:p>
    <w:p w14:paraId="2C455543" w14:textId="77777777" w:rsidR="00EF1C49" w:rsidRPr="00EF1C49" w:rsidRDefault="00EF1C49" w:rsidP="00EF1C49">
      <w:pPr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</w:pPr>
      <w:r w:rsidRPr="00EF1C49">
        <w:rPr>
          <w:rFonts w:ascii="Times New Roman" w:hAnsi="Times New Roman" w:cs="Times New Roman"/>
          <w:noProof/>
          <w:kern w:val="2"/>
          <w:sz w:val="24"/>
          <w:szCs w:val="24"/>
          <w14:ligatures w14:val="standardContextual"/>
        </w:rPr>
        <w:drawing>
          <wp:inline distT="0" distB="0" distL="0" distR="0" wp14:anchorId="07F8E35C" wp14:editId="7236ED9A">
            <wp:extent cx="5731510" cy="2294890"/>
            <wp:effectExtent l="0" t="0" r="2540" b="0"/>
            <wp:docPr id="717297202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294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E4A867" w14:textId="489E2B2D" w:rsidR="00EF1C49" w:rsidRPr="00127725" w:rsidRDefault="00EF1C49" w:rsidP="00EF1C49">
      <w:pP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 w:rsidRPr="00EF1C49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>Supplementary Figure 7A:</w:t>
      </w:r>
      <w:r w:rsidR="00621D87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 </w:t>
      </w:r>
      <w:r w:rsidR="00621D87" w:rsidRPr="00127725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Forest plot demonstrating </w:t>
      </w:r>
      <w:r w:rsidR="00CC2E36" w:rsidRPr="00127725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no significant difference in revision rate</w:t>
      </w:r>
      <w:r w:rsidR="00870D9E" w:rsidRPr="00127725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s</w:t>
      </w:r>
      <w:r w:rsidR="00CC2E36" w:rsidRPr="00127725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 between the RTHA and CTHA groups (OR: 1.08; 95% CI: 0.67, 1.76; P = 0.75)</w:t>
      </w:r>
    </w:p>
    <w:p w14:paraId="311D790C" w14:textId="77777777" w:rsidR="00EF1C49" w:rsidRDefault="00EF1C49" w:rsidP="00EF1C49">
      <w:pPr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</w:pPr>
    </w:p>
    <w:p w14:paraId="15BB9DD2" w14:textId="77777777" w:rsidR="00127725" w:rsidRPr="00EF1C49" w:rsidRDefault="00127725" w:rsidP="00EF1C49">
      <w:pPr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</w:pPr>
    </w:p>
    <w:p w14:paraId="52B97E20" w14:textId="77777777" w:rsidR="00EF1C49" w:rsidRPr="00EF1C49" w:rsidRDefault="00EF1C49" w:rsidP="00EF1C49">
      <w:pPr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</w:pPr>
      <w:r w:rsidRPr="00EF1C49">
        <w:rPr>
          <w:rFonts w:ascii="Times New Roman" w:hAnsi="Times New Roman" w:cs="Times New Roman"/>
          <w:noProof/>
          <w:kern w:val="2"/>
          <w:sz w:val="24"/>
          <w:szCs w:val="24"/>
          <w14:ligatures w14:val="standardContextual"/>
        </w:rPr>
        <w:drawing>
          <wp:inline distT="0" distB="0" distL="0" distR="0" wp14:anchorId="40461B17" wp14:editId="5C8A1BCB">
            <wp:extent cx="3451860" cy="2301240"/>
            <wp:effectExtent l="0" t="0" r="0" b="3810"/>
            <wp:docPr id="924537143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1860" cy="2301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F1C49">
        <w:rPr>
          <w:rFonts w:ascii="Times New Roman" w:hAnsi="Times New Roman" w:cs="Times New Roman"/>
          <w:b/>
          <w:bCs/>
          <w:noProof/>
          <w:kern w:val="2"/>
          <w:sz w:val="24"/>
          <w:szCs w:val="24"/>
          <w14:ligatures w14:val="standardContextual"/>
        </w:rPr>
        <w:drawing>
          <wp:inline distT="0" distB="0" distL="0" distR="0" wp14:anchorId="39591DCD" wp14:editId="2AD92042">
            <wp:extent cx="1981200" cy="1484254"/>
            <wp:effectExtent l="0" t="0" r="0" b="1905"/>
            <wp:docPr id="661537653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0754" cy="14914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287761" w14:textId="107914B3" w:rsidR="00EF1C49" w:rsidRPr="00127725" w:rsidRDefault="00EF1C49" w:rsidP="00EF1C49">
      <w:pP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 w:rsidRPr="00EF1C49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Supplementary Figure 7B: </w:t>
      </w:r>
      <w:r w:rsidR="00621D87" w:rsidRPr="00127725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Funnel plot on </w:t>
      </w:r>
      <w:r w:rsidR="00870D9E" w:rsidRPr="00127725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revision rates; neither the rank correlation nor the regression test indicated any funnel plot asymmetry (p = 0.7612 and p = 0.9483, respectively). </w:t>
      </w:r>
    </w:p>
    <w:p w14:paraId="78789156" w14:textId="77777777" w:rsidR="00EF1C49" w:rsidRPr="00EF1C49" w:rsidRDefault="00EF1C49" w:rsidP="00EF1C49">
      <w:pPr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</w:pPr>
    </w:p>
    <w:p w14:paraId="446C8CEC" w14:textId="77777777" w:rsidR="00EF1C49" w:rsidRPr="00EF1C49" w:rsidRDefault="00EF1C49" w:rsidP="00EF1C49">
      <w:pPr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</w:pPr>
    </w:p>
    <w:p w14:paraId="44A9FDD0" w14:textId="77777777" w:rsidR="00EF1C49" w:rsidRPr="00EF1C49" w:rsidRDefault="00EF1C49" w:rsidP="00EF1C49">
      <w:pPr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</w:pPr>
      <w:r w:rsidRPr="00EF1C49">
        <w:rPr>
          <w:rFonts w:ascii="Times New Roman" w:hAnsi="Times New Roman" w:cs="Times New Roman"/>
          <w:noProof/>
          <w:kern w:val="2"/>
          <w:sz w:val="24"/>
          <w:szCs w:val="24"/>
          <w14:ligatures w14:val="standardContextual"/>
        </w:rPr>
        <w:lastRenderedPageBreak/>
        <w:drawing>
          <wp:inline distT="0" distB="0" distL="0" distR="0" wp14:anchorId="66B75532" wp14:editId="224C5B79">
            <wp:extent cx="5731510" cy="2051050"/>
            <wp:effectExtent l="0" t="0" r="2540" b="6350"/>
            <wp:docPr id="500730276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051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7AE602" w14:textId="018428E3" w:rsidR="00EF1C49" w:rsidRPr="00127725" w:rsidRDefault="00EF1C49" w:rsidP="00EF1C49">
      <w:pP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 w:rsidRPr="00EF1C49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>Supplementary Figure 8A:</w:t>
      </w:r>
      <w:r w:rsidR="00621D87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 </w:t>
      </w:r>
      <w:r w:rsidR="00621D87" w:rsidRPr="00127725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Forest plot demonstrating </w:t>
      </w:r>
      <w:r w:rsidR="003B746C" w:rsidRPr="00127725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no significant difference in cup inclination with a mean difference (MD) of -0.37 and a 95% CI of -1.45 to 0.71, p = 0.50</w:t>
      </w:r>
      <w:r w:rsidR="00127725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.</w:t>
      </w:r>
    </w:p>
    <w:p w14:paraId="2DD6C593" w14:textId="77777777" w:rsidR="00EF1C49" w:rsidRPr="00EF1C49" w:rsidRDefault="00EF1C49" w:rsidP="00EF1C49">
      <w:pPr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</w:pPr>
    </w:p>
    <w:p w14:paraId="236672FE" w14:textId="77777777" w:rsidR="00EF1C49" w:rsidRPr="00EF1C49" w:rsidRDefault="00EF1C49" w:rsidP="00EF1C49">
      <w:pPr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</w:pPr>
      <w:r w:rsidRPr="00EF1C49">
        <w:rPr>
          <w:rFonts w:ascii="Times New Roman" w:hAnsi="Times New Roman" w:cs="Times New Roman"/>
          <w:noProof/>
          <w:kern w:val="2"/>
          <w:sz w:val="24"/>
          <w:szCs w:val="24"/>
          <w14:ligatures w14:val="standardContextual"/>
        </w:rPr>
        <w:drawing>
          <wp:inline distT="0" distB="0" distL="0" distR="0" wp14:anchorId="665DF18B" wp14:editId="3D08515D">
            <wp:extent cx="3848100" cy="2565400"/>
            <wp:effectExtent l="0" t="0" r="0" b="6350"/>
            <wp:docPr id="38001817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8100" cy="256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F1C49">
        <w:rPr>
          <w:rFonts w:ascii="Times New Roman" w:hAnsi="Times New Roman" w:cs="Times New Roman"/>
          <w:noProof/>
          <w:kern w:val="2"/>
          <w:sz w:val="24"/>
          <w:szCs w:val="24"/>
          <w14:ligatures w14:val="standardContextual"/>
        </w:rPr>
        <w:drawing>
          <wp:inline distT="0" distB="0" distL="0" distR="0" wp14:anchorId="03263DE5" wp14:editId="5C23262D">
            <wp:extent cx="1493463" cy="1118856"/>
            <wp:effectExtent l="0" t="0" r="0" b="5715"/>
            <wp:docPr id="930772581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4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15975" cy="11357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5644E7" w14:textId="46214722" w:rsidR="00EF1C49" w:rsidRPr="00127725" w:rsidRDefault="00EF1C49" w:rsidP="00EF1C49">
      <w:pP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 w:rsidRPr="00EF1C49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>Supplementary Figure 8B:</w:t>
      </w:r>
      <w:r w:rsidR="00621D87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 </w:t>
      </w:r>
      <w:r w:rsidR="00621D87" w:rsidRPr="00127725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Funnel plot on </w:t>
      </w:r>
      <w:r w:rsidR="003B746C" w:rsidRPr="00127725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cup inclination; neither the rank correlation nor the regression test indicated any funnel plot asymmetry (p = 1.0000 and p = 0.4368, respectively)</w:t>
      </w:r>
      <w:r w:rsidR="00127725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.</w:t>
      </w:r>
    </w:p>
    <w:p w14:paraId="049E2877" w14:textId="77777777" w:rsidR="00EF1C49" w:rsidRPr="00EF1C49" w:rsidRDefault="00EF1C49" w:rsidP="00EF1C49">
      <w:pPr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</w:pPr>
    </w:p>
    <w:p w14:paraId="428308D7" w14:textId="77777777" w:rsidR="00EF1C49" w:rsidRPr="00EF1C49" w:rsidRDefault="00EF1C49" w:rsidP="00EF1C49">
      <w:pPr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</w:pPr>
    </w:p>
    <w:p w14:paraId="4F0BE78B" w14:textId="77777777" w:rsidR="00EF1C49" w:rsidRPr="00EF1C49" w:rsidRDefault="00EF1C49" w:rsidP="00EF1C49">
      <w:pPr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</w:pPr>
      <w:r w:rsidRPr="00EF1C49">
        <w:rPr>
          <w:rFonts w:ascii="Times New Roman" w:hAnsi="Times New Roman" w:cs="Times New Roman"/>
          <w:noProof/>
          <w:kern w:val="2"/>
          <w:sz w:val="24"/>
          <w:szCs w:val="24"/>
          <w14:ligatures w14:val="standardContextual"/>
        </w:rPr>
        <w:lastRenderedPageBreak/>
        <w:drawing>
          <wp:inline distT="0" distB="0" distL="0" distR="0" wp14:anchorId="2F37AFE6" wp14:editId="0663C77A">
            <wp:extent cx="5731510" cy="2034540"/>
            <wp:effectExtent l="0" t="0" r="2540" b="3810"/>
            <wp:docPr id="1114542132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034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BEA973" w14:textId="6CC0A2FC" w:rsidR="00EF1C49" w:rsidRDefault="00EF1C49" w:rsidP="00EF1C49">
      <w:pP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 w:rsidRPr="00EF1C49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>Supplementary Figure 9A:</w:t>
      </w:r>
      <w:r w:rsidR="00621D87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 </w:t>
      </w:r>
      <w:r w:rsidR="00621D87" w:rsidRPr="00127725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Forest plot demonstrating </w:t>
      </w:r>
      <w:r w:rsidR="007A31FA" w:rsidRPr="00127725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no significant difference in cup anteversion with an MD of -0.72 and a 95% CI of -3.10 to 1.66, p= 0.55</w:t>
      </w:r>
      <w:r w:rsidR="00127725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.</w:t>
      </w:r>
    </w:p>
    <w:p w14:paraId="7ADC2928" w14:textId="77777777" w:rsidR="00127725" w:rsidRPr="00127725" w:rsidRDefault="00127725" w:rsidP="00EF1C49">
      <w:pP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</w:p>
    <w:p w14:paraId="2B774E1C" w14:textId="77777777" w:rsidR="00EF1C49" w:rsidRPr="00EF1C49" w:rsidRDefault="00EF1C49" w:rsidP="00EF1C49">
      <w:pPr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</w:pPr>
    </w:p>
    <w:p w14:paraId="1AFC5DE4" w14:textId="77777777" w:rsidR="00EF1C49" w:rsidRPr="00EF1C49" w:rsidRDefault="00EF1C49" w:rsidP="00EF1C49">
      <w:pPr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</w:pPr>
      <w:r w:rsidRPr="00EF1C49">
        <w:rPr>
          <w:rFonts w:ascii="Times New Roman" w:hAnsi="Times New Roman" w:cs="Times New Roman"/>
          <w:noProof/>
          <w:kern w:val="2"/>
          <w:sz w:val="24"/>
          <w:szCs w:val="24"/>
          <w14:ligatures w14:val="standardContextual"/>
        </w:rPr>
        <w:drawing>
          <wp:inline distT="0" distB="0" distL="0" distR="0" wp14:anchorId="3CE83A49" wp14:editId="3410C761">
            <wp:extent cx="2720340" cy="1813560"/>
            <wp:effectExtent l="0" t="0" r="3810" b="0"/>
            <wp:docPr id="597116444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0340" cy="1813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F1C49">
        <w:rPr>
          <w:rFonts w:ascii="Times New Roman" w:hAnsi="Times New Roman" w:cs="Times New Roman"/>
          <w:noProof/>
          <w:kern w:val="2"/>
          <w:sz w:val="24"/>
          <w:szCs w:val="24"/>
          <w14:ligatures w14:val="standardContextual"/>
        </w:rPr>
        <w:drawing>
          <wp:inline distT="0" distB="0" distL="0" distR="0" wp14:anchorId="02BDAB4F" wp14:editId="4161ABB9">
            <wp:extent cx="2286000" cy="1712600"/>
            <wp:effectExtent l="0" t="0" r="0" b="0"/>
            <wp:docPr id="1608943820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8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9623" cy="17153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AAC5E0" w14:textId="3A61B426" w:rsidR="00EF1C49" w:rsidRDefault="00EF1C49" w:rsidP="00EF1C49">
      <w:pP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 w:rsidRPr="00EF1C49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>Supplementary Figure 9B:</w:t>
      </w:r>
      <w:r w:rsidR="00621D87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 </w:t>
      </w:r>
      <w:r w:rsidR="00621D87" w:rsidRPr="00127725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Funnel plot on </w:t>
      </w:r>
      <w:r w:rsidR="007D596F" w:rsidRPr="00127725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cup anteversion; neither the rank correlation nor the regression test indicated any funnel plot asymmetry (p = 0.7612 and p = 0.9733, respectively)</w:t>
      </w:r>
      <w:r w:rsidR="00127725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.</w:t>
      </w:r>
    </w:p>
    <w:p w14:paraId="75638704" w14:textId="77777777" w:rsidR="00442107" w:rsidRPr="00127725" w:rsidRDefault="00442107" w:rsidP="00EF1C49">
      <w:pP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</w:p>
    <w:p w14:paraId="040E85EF" w14:textId="77777777" w:rsidR="00EF1C49" w:rsidRPr="00EF1C49" w:rsidRDefault="00EF1C49" w:rsidP="00EF1C49">
      <w:pPr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</w:pPr>
      <w:r w:rsidRPr="00EF1C49">
        <w:rPr>
          <w:rFonts w:ascii="Times New Roman" w:hAnsi="Times New Roman" w:cs="Times New Roman"/>
          <w:noProof/>
          <w:kern w:val="2"/>
          <w:sz w:val="24"/>
          <w:szCs w:val="24"/>
          <w14:ligatures w14:val="standardContextual"/>
        </w:rPr>
        <w:drawing>
          <wp:inline distT="0" distB="0" distL="0" distR="0" wp14:anchorId="5B05B0A0" wp14:editId="0455C17F">
            <wp:extent cx="4763770" cy="1243457"/>
            <wp:effectExtent l="0" t="0" r="0" b="0"/>
            <wp:docPr id="1477969268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2008" cy="12534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34C20B" w14:textId="063FA389" w:rsidR="00EF1C49" w:rsidRPr="00442107" w:rsidRDefault="00EF1C49" w:rsidP="00EF1C49">
      <w:pP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 w:rsidRPr="00EF1C49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>Supplementary Figure 10A:</w:t>
      </w:r>
      <w:r w:rsidR="00621D87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 </w:t>
      </w:r>
      <w:r w:rsidR="00621D87" w:rsidRPr="00442107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Forest plot demonstrating </w:t>
      </w:r>
      <w:r w:rsidR="00660601" w:rsidRPr="00442107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a significant difference in change in horizontal centre of rotation in favour of the RTHA group with an MD of -0.76 and a 95% CI of -0.99 to -0.53, p &lt; 0.0001</w:t>
      </w:r>
      <w:r w:rsidR="00442107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.</w:t>
      </w:r>
    </w:p>
    <w:p w14:paraId="4F04FDE1" w14:textId="77777777" w:rsidR="00EF1C49" w:rsidRPr="00EF1C49" w:rsidRDefault="00EF1C49" w:rsidP="00EF1C49">
      <w:pPr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</w:pPr>
    </w:p>
    <w:p w14:paraId="0D8C916F" w14:textId="77777777" w:rsidR="00EF1C49" w:rsidRPr="00EF1C49" w:rsidRDefault="00EF1C49" w:rsidP="00EF1C49">
      <w:pPr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</w:pPr>
      <w:r w:rsidRPr="00EF1C49">
        <w:rPr>
          <w:rFonts w:ascii="Times New Roman" w:hAnsi="Times New Roman" w:cs="Times New Roman"/>
          <w:noProof/>
          <w:kern w:val="2"/>
          <w:sz w:val="24"/>
          <w:szCs w:val="24"/>
          <w14:ligatures w14:val="standardContextual"/>
        </w:rPr>
        <w:lastRenderedPageBreak/>
        <w:drawing>
          <wp:inline distT="0" distB="0" distL="0" distR="0" wp14:anchorId="68ECD0AB" wp14:editId="600E1E6A">
            <wp:extent cx="3017520" cy="2011680"/>
            <wp:effectExtent l="0" t="0" r="0" b="7620"/>
            <wp:docPr id="1254574069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7520" cy="2011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B409FE" w14:textId="527174A4" w:rsidR="00EF1C49" w:rsidRPr="00442107" w:rsidRDefault="00EF1C49" w:rsidP="00EF1C49">
      <w:pP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 w:rsidRPr="00EF1C49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Supplementary Figure 10B: </w:t>
      </w:r>
      <w:r w:rsidR="00621D87" w:rsidRPr="00442107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Funnel plot on</w:t>
      </w:r>
      <w:r w:rsidR="00660601" w:rsidRPr="00442107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 change in HCOR, without any asymmetry on visual inspection</w:t>
      </w:r>
      <w:r w:rsidR="00442107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.</w:t>
      </w:r>
      <w:r w:rsidR="00621D87" w:rsidRPr="00442107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 </w:t>
      </w:r>
    </w:p>
    <w:p w14:paraId="69F037BA" w14:textId="77777777" w:rsidR="00EF1C49" w:rsidRPr="00EF1C49" w:rsidRDefault="00EF1C49" w:rsidP="00EF1C49">
      <w:pPr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</w:pPr>
    </w:p>
    <w:p w14:paraId="64C02FCE" w14:textId="77777777" w:rsidR="00EF1C49" w:rsidRPr="00EF1C49" w:rsidRDefault="00EF1C49" w:rsidP="00EF1C49">
      <w:pPr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</w:pPr>
      <w:r w:rsidRPr="00EF1C49">
        <w:rPr>
          <w:rFonts w:ascii="Times New Roman" w:hAnsi="Times New Roman" w:cs="Times New Roman"/>
          <w:noProof/>
          <w:kern w:val="2"/>
          <w:sz w:val="24"/>
          <w:szCs w:val="24"/>
          <w14:ligatures w14:val="standardContextual"/>
        </w:rPr>
        <w:drawing>
          <wp:inline distT="0" distB="0" distL="0" distR="0" wp14:anchorId="18B1B0BC" wp14:editId="73D5E92C">
            <wp:extent cx="5731510" cy="1378585"/>
            <wp:effectExtent l="0" t="0" r="2540" b="0"/>
            <wp:docPr id="67317926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378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F6ED18" w14:textId="1B1CB552" w:rsidR="00EF1C49" w:rsidRPr="00442107" w:rsidRDefault="00EF1C49" w:rsidP="00EF1C49">
      <w:pP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 w:rsidRPr="00EF1C49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>Supplementary Figure 11A:</w:t>
      </w:r>
      <w:r w:rsidR="00621D87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 </w:t>
      </w:r>
      <w:r w:rsidR="00621D87" w:rsidRPr="00442107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Forest plot demonstrating </w:t>
      </w:r>
      <w:r w:rsidR="00B25EED" w:rsidRPr="00442107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no significant difference in change in the vertical centre of rotation between the RTHA and CTHA groups with an MD of -0.38 and a 95% CI of -1.07 to 0.31 (p = 0.28)</w:t>
      </w:r>
      <w:r w:rsidR="00442107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.</w:t>
      </w:r>
    </w:p>
    <w:p w14:paraId="0AF283D8" w14:textId="77777777" w:rsidR="00EF1C49" w:rsidRPr="00EF1C49" w:rsidRDefault="00EF1C49" w:rsidP="00EF1C49">
      <w:pPr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</w:pPr>
    </w:p>
    <w:p w14:paraId="14B8ABF2" w14:textId="77777777" w:rsidR="00EF1C49" w:rsidRPr="00EF1C49" w:rsidRDefault="00EF1C49" w:rsidP="00EF1C49">
      <w:pPr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</w:pPr>
      <w:r w:rsidRPr="00EF1C49">
        <w:rPr>
          <w:rFonts w:ascii="Times New Roman" w:hAnsi="Times New Roman" w:cs="Times New Roman"/>
          <w:noProof/>
          <w:kern w:val="2"/>
          <w:sz w:val="24"/>
          <w:szCs w:val="24"/>
          <w14:ligatures w14:val="standardContextual"/>
        </w:rPr>
        <w:lastRenderedPageBreak/>
        <w:drawing>
          <wp:inline distT="0" distB="0" distL="0" distR="0" wp14:anchorId="705F24C2" wp14:editId="0D121659">
            <wp:extent cx="5730240" cy="3820160"/>
            <wp:effectExtent l="0" t="0" r="3810" b="8890"/>
            <wp:docPr id="346440383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3820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A9186B" w14:textId="6803B624" w:rsidR="00EF1C49" w:rsidRPr="00442107" w:rsidRDefault="00EF1C49" w:rsidP="00EF1C49">
      <w:pP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 w:rsidRPr="00EF1C49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Supplementary Figure 11B: </w:t>
      </w:r>
      <w:r w:rsidR="00621D87" w:rsidRPr="00442107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Funnel plot on </w:t>
      </w:r>
      <w:r w:rsidR="00B25EED" w:rsidRPr="00442107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delta VCOR with asymmetry on visual inspection.</w:t>
      </w:r>
    </w:p>
    <w:p w14:paraId="711A6881" w14:textId="77777777" w:rsidR="00EF1C49" w:rsidRPr="00442107" w:rsidRDefault="00EF1C49" w:rsidP="00EF1C49">
      <w:pP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</w:p>
    <w:p w14:paraId="14182E0F" w14:textId="77777777" w:rsidR="00EF1C49" w:rsidRPr="00EF1C49" w:rsidRDefault="00EF1C49" w:rsidP="00EF1C49">
      <w:pP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</w:p>
    <w:p w14:paraId="7EABBC2E" w14:textId="77777777" w:rsidR="00EF1C49" w:rsidRPr="00EF1C49" w:rsidRDefault="00EF1C49" w:rsidP="00EF1C49">
      <w:pP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</w:p>
    <w:p w14:paraId="28D66326" w14:textId="77777777" w:rsidR="00446211" w:rsidRDefault="00446211"/>
    <w:sectPr w:rsidR="00446211" w:rsidSect="00EF1C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C2E526C"/>
    <w:multiLevelType w:val="hybridMultilevel"/>
    <w:tmpl w:val="D4F201CA"/>
    <w:lvl w:ilvl="0" w:tplc="45B6D820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jQ3tjS0MDEzMTM1NTJS0lEKTi0uzszPAykwrAUAmDa73iwAAAA="/>
  </w:docVars>
  <w:rsids>
    <w:rsidRoot w:val="00A56327"/>
    <w:rsid w:val="000B0172"/>
    <w:rsid w:val="00101A9F"/>
    <w:rsid w:val="00127725"/>
    <w:rsid w:val="001B4138"/>
    <w:rsid w:val="001F3A3E"/>
    <w:rsid w:val="003B746C"/>
    <w:rsid w:val="00442107"/>
    <w:rsid w:val="00446211"/>
    <w:rsid w:val="00506150"/>
    <w:rsid w:val="00524693"/>
    <w:rsid w:val="00575571"/>
    <w:rsid w:val="00594B4C"/>
    <w:rsid w:val="00621D87"/>
    <w:rsid w:val="00660601"/>
    <w:rsid w:val="007A31FA"/>
    <w:rsid w:val="007D596F"/>
    <w:rsid w:val="00870D9E"/>
    <w:rsid w:val="008D4E24"/>
    <w:rsid w:val="009C3413"/>
    <w:rsid w:val="00A56327"/>
    <w:rsid w:val="00A61F29"/>
    <w:rsid w:val="00B25EED"/>
    <w:rsid w:val="00B325EE"/>
    <w:rsid w:val="00BF3648"/>
    <w:rsid w:val="00C341FA"/>
    <w:rsid w:val="00CB4CF1"/>
    <w:rsid w:val="00CB6BB3"/>
    <w:rsid w:val="00CC2E36"/>
    <w:rsid w:val="00EF1C49"/>
    <w:rsid w:val="00FD4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0FBFB5"/>
  <w15:chartTrackingRefBased/>
  <w15:docId w15:val="{D7800734-60C0-4BBA-956B-0A83760B3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563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63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632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63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632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63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63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63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63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632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632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632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632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632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63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63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63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63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63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63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63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63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63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63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63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632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632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632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632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33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image" Target="media/image25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32" Type="http://schemas.openxmlformats.org/officeDocument/2006/relationships/fontTable" Target="fontTable.xml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image" Target="media/image24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31" Type="http://schemas.openxmlformats.org/officeDocument/2006/relationships/image" Target="media/image27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30" Type="http://schemas.openxmlformats.org/officeDocument/2006/relationships/image" Target="media/image26.png"/><Relationship Id="rId8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1</Pages>
  <Words>610</Words>
  <Characters>347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Raju Vaishya</dc:creator>
  <cp:keywords/>
  <dc:description/>
  <cp:lastModifiedBy>Dr. Raju Vaishya</cp:lastModifiedBy>
  <cp:revision>23</cp:revision>
  <dcterms:created xsi:type="dcterms:W3CDTF">2026-04-26T05:18:00Z</dcterms:created>
  <dcterms:modified xsi:type="dcterms:W3CDTF">2026-04-27T0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fd19cd0-c5b8-4c23-824e-bf50c5bfb91e</vt:lpwstr>
  </property>
</Properties>
</file>